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9F4F6" w14:textId="2AD22695" w:rsidR="007F2772" w:rsidRPr="000E7504" w:rsidRDefault="007F2772" w:rsidP="000E7504">
      <w:pPr>
        <w:spacing w:line="240" w:lineRule="auto"/>
        <w:ind w:left="-90" w:right="-82"/>
        <w:rPr>
          <w:rFonts w:asciiTheme="majorBidi" w:hAnsiTheme="majorBidi" w:cstheme="majorBidi"/>
          <w:lang w:val="en-US"/>
        </w:rPr>
      </w:pPr>
      <w:bookmarkStart w:id="0" w:name="_Hlk130554411"/>
      <w:r w:rsidRPr="000E7504">
        <w:rPr>
          <w:rFonts w:asciiTheme="majorBidi" w:hAnsiTheme="majorBidi" w:cstheme="majorBidi"/>
          <w:lang w:val="en-US"/>
        </w:rPr>
        <w:t>Table</w:t>
      </w:r>
      <w:r w:rsidR="00312207" w:rsidRPr="000E7504">
        <w:rPr>
          <w:rFonts w:asciiTheme="majorBidi" w:hAnsiTheme="majorBidi" w:cstheme="majorBidi"/>
          <w:lang w:val="en-US"/>
        </w:rPr>
        <w:t xml:space="preserve"> </w:t>
      </w:r>
      <w:r w:rsidR="000E7504" w:rsidRPr="000E7504">
        <w:rPr>
          <w:rFonts w:asciiTheme="majorBidi" w:hAnsiTheme="majorBidi" w:cstheme="majorBidi"/>
          <w:lang w:val="en-US"/>
        </w:rPr>
        <w:t>S3</w:t>
      </w:r>
      <w:r w:rsidRPr="000E7504">
        <w:rPr>
          <w:rFonts w:asciiTheme="majorBidi" w:hAnsiTheme="majorBidi" w:cstheme="majorBidi"/>
          <w:lang w:val="en-US"/>
        </w:rPr>
        <w:t xml:space="preserve">. Consistence of feeding habits between the </w:t>
      </w:r>
      <w:r w:rsidR="003A7ED5" w:rsidRPr="000E7504">
        <w:rPr>
          <w:rFonts w:asciiTheme="majorBidi" w:hAnsiTheme="majorBidi" w:cstheme="majorBidi"/>
          <w:lang w:val="en-US"/>
        </w:rPr>
        <w:t>puppyhood</w:t>
      </w:r>
      <w:r w:rsidR="00AD0A77" w:rsidRPr="000E7504">
        <w:rPr>
          <w:rFonts w:asciiTheme="majorBidi" w:hAnsiTheme="majorBidi" w:cstheme="majorBidi"/>
          <w:lang w:val="en-US"/>
        </w:rPr>
        <w:t xml:space="preserve"> </w:t>
      </w:r>
      <w:r w:rsidR="003A7ED5" w:rsidRPr="000E7504">
        <w:rPr>
          <w:rFonts w:asciiTheme="majorBidi" w:hAnsiTheme="majorBidi" w:cstheme="majorBidi"/>
          <w:lang w:val="en-US"/>
        </w:rPr>
        <w:t xml:space="preserve">and young </w:t>
      </w:r>
      <w:r w:rsidRPr="000E7504">
        <w:rPr>
          <w:rFonts w:asciiTheme="majorBidi" w:hAnsiTheme="majorBidi" w:cstheme="majorBidi"/>
          <w:lang w:val="en-US"/>
        </w:rPr>
        <w:t xml:space="preserve">age among Finnish companion dogs that became epileptic (n=108) and </w:t>
      </w:r>
      <w:r w:rsidR="00EB15D1" w:rsidRPr="000E7504">
        <w:rPr>
          <w:rFonts w:asciiTheme="majorBidi" w:hAnsiTheme="majorBidi" w:cstheme="majorBidi"/>
          <w:lang w:val="en-US"/>
        </w:rPr>
        <w:t xml:space="preserve">non-epileptic </w:t>
      </w:r>
      <w:r w:rsidRPr="000E7504">
        <w:rPr>
          <w:rFonts w:asciiTheme="majorBidi" w:hAnsiTheme="majorBidi" w:cstheme="majorBidi"/>
          <w:lang w:val="en-US"/>
        </w:rPr>
        <w:t>control dogs (n=397).</w:t>
      </w:r>
    </w:p>
    <w:tbl>
      <w:tblPr>
        <w:tblStyle w:val="PlainTable2"/>
        <w:tblW w:w="10060" w:type="dxa"/>
        <w:jc w:val="center"/>
        <w:tblLook w:val="04A0" w:firstRow="1" w:lastRow="0" w:firstColumn="1" w:lastColumn="0" w:noHBand="0" w:noVBand="1"/>
      </w:tblPr>
      <w:tblGrid>
        <w:gridCol w:w="3397"/>
        <w:gridCol w:w="6663"/>
      </w:tblGrid>
      <w:tr w:rsidR="007F2772" w:rsidRPr="00BE7115" w14:paraId="69E70644" w14:textId="77777777" w:rsidTr="000E7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72784DE" w14:textId="77777777" w:rsidR="007F2772" w:rsidRPr="00BE7115" w:rsidRDefault="007F2772" w:rsidP="00AD0A7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bookmarkStart w:id="1" w:name="_Hlk130554519"/>
          </w:p>
        </w:tc>
        <w:tc>
          <w:tcPr>
            <w:tcW w:w="6663" w:type="dxa"/>
          </w:tcPr>
          <w:p w14:paraId="02210A19" w14:textId="77777777" w:rsidR="007F2772" w:rsidRPr="00BE7115" w:rsidRDefault="007F2772" w:rsidP="00AD0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rcentage of dogs in the same category at both age periods</w:t>
            </w:r>
          </w:p>
          <w:p w14:paraId="488D2591" w14:textId="4D740DDF" w:rsidR="007F2772" w:rsidRPr="00BE7115" w:rsidRDefault="007F2772" w:rsidP="00BE71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Cohen’s kappa statistic)</w:t>
            </w:r>
          </w:p>
        </w:tc>
      </w:tr>
      <w:tr w:rsidR="002E68F4" w:rsidRPr="00BE7115" w14:paraId="1AE1E38E" w14:textId="77777777" w:rsidTr="000E7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EE84055" w14:textId="77777777" w:rsidR="002E68F4" w:rsidRPr="00BE7115" w:rsidRDefault="002E68F4" w:rsidP="00AD0A77">
            <w:pPr>
              <w:rPr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eeding frequency: </w:t>
            </w:r>
          </w:p>
          <w:p w14:paraId="0EF8F0B9" w14:textId="5D66E6AC" w:rsidR="002E68F4" w:rsidRPr="00BE7115" w:rsidRDefault="00076A3D" w:rsidP="00AD0A7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a</w:t>
            </w:r>
            <w:r w:rsidR="002E68F4"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 least once a week vs less often</w:t>
            </w:r>
          </w:p>
        </w:tc>
        <w:tc>
          <w:tcPr>
            <w:tcW w:w="6663" w:type="dxa"/>
          </w:tcPr>
          <w:p w14:paraId="02275673" w14:textId="77777777" w:rsidR="002E68F4" w:rsidRPr="00BE7115" w:rsidRDefault="002E68F4" w:rsidP="00AD0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</w:pPr>
            <w:r w:rsidRPr="00BE7115">
              <w:rPr>
                <w:rFonts w:asciiTheme="majorBidi" w:hAnsiTheme="majorBidi" w:cstheme="majorBidi"/>
                <w:b/>
                <w:sz w:val="20"/>
                <w:szCs w:val="20"/>
              </w:rPr>
              <w:t>Puppy</w:t>
            </w:r>
            <w:r w:rsidRPr="00BE7115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1</w:t>
            </w:r>
            <w:r w:rsidRPr="00BE711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BE7115">
              <w:rPr>
                <w:rFonts w:asciiTheme="majorBidi" w:hAnsiTheme="majorBidi" w:cstheme="majorBidi"/>
                <w:b/>
                <w:sz w:val="20"/>
                <w:szCs w:val="20"/>
              </w:rPr>
              <w:t>vs</w:t>
            </w:r>
            <w:proofErr w:type="spellEnd"/>
            <w:r w:rsidRPr="00BE7115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young</w:t>
            </w:r>
            <w:r w:rsidRPr="00BE7115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2</w:t>
            </w:r>
          </w:p>
          <w:p w14:paraId="12748368" w14:textId="433F2891" w:rsidR="002E68F4" w:rsidRPr="00BE7115" w:rsidRDefault="002E68F4" w:rsidP="00AD0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</w:pPr>
          </w:p>
        </w:tc>
      </w:tr>
      <w:tr w:rsidR="002E68F4" w:rsidRPr="00BE7115" w14:paraId="70DBF6D0" w14:textId="77777777" w:rsidTr="00A030D8">
        <w:trPr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6E38FF5" w14:textId="77777777" w:rsidR="002E68F4" w:rsidRPr="00BE7115" w:rsidRDefault="002E68F4" w:rsidP="00AD0A77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ish </w:t>
            </w:r>
          </w:p>
        </w:tc>
        <w:tc>
          <w:tcPr>
            <w:tcW w:w="0" w:type="dxa"/>
            <w:vAlign w:val="center"/>
          </w:tcPr>
          <w:p w14:paraId="534DF5CF" w14:textId="5A5E617B" w:rsidR="002E68F4" w:rsidRPr="00BE7115" w:rsidRDefault="002E68F4" w:rsidP="00A03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</w:rPr>
              <w:t>95.0 (0.84)</w:t>
            </w:r>
          </w:p>
        </w:tc>
      </w:tr>
      <w:tr w:rsidR="002E68F4" w:rsidRPr="00BE7115" w14:paraId="6CC6D0D1" w14:textId="77777777" w:rsidTr="002E7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419889FD" w14:textId="77777777" w:rsidR="002E68F4" w:rsidRPr="00BE7115" w:rsidRDefault="002E68F4" w:rsidP="002E7C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ish oil</w:t>
            </w:r>
          </w:p>
        </w:tc>
        <w:tc>
          <w:tcPr>
            <w:tcW w:w="6663" w:type="dxa"/>
            <w:vAlign w:val="center"/>
          </w:tcPr>
          <w:p w14:paraId="5C63692D" w14:textId="71CE9DB9" w:rsidR="002E68F4" w:rsidRPr="00A030D8" w:rsidRDefault="002E68F4" w:rsidP="002E7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E7C01">
              <w:rPr>
                <w:rFonts w:asciiTheme="majorBidi" w:hAnsiTheme="majorBidi" w:cstheme="majorBidi"/>
                <w:sz w:val="20"/>
                <w:szCs w:val="20"/>
              </w:rPr>
              <w:t>99.0 (0.94)</w:t>
            </w:r>
          </w:p>
        </w:tc>
      </w:tr>
      <w:tr w:rsidR="002E68F4" w:rsidRPr="00BE7115" w14:paraId="6B4F7D8F" w14:textId="77777777" w:rsidTr="002E7C01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2245CA3A" w14:textId="77777777" w:rsidR="002E68F4" w:rsidRPr="00BE7115" w:rsidRDefault="002E68F4" w:rsidP="002E7C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ixes of fish and vegetable oils</w:t>
            </w:r>
          </w:p>
        </w:tc>
        <w:tc>
          <w:tcPr>
            <w:tcW w:w="6663" w:type="dxa"/>
            <w:vAlign w:val="center"/>
          </w:tcPr>
          <w:p w14:paraId="488682AA" w14:textId="1E85AD95" w:rsidR="002E68F4" w:rsidRPr="00A030D8" w:rsidRDefault="002E68F4" w:rsidP="002E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030D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98.0 (0.63)</w:t>
            </w:r>
          </w:p>
        </w:tc>
      </w:tr>
      <w:tr w:rsidR="002E68F4" w:rsidRPr="00BE7115" w14:paraId="0B6B6EA5" w14:textId="77777777" w:rsidTr="002E7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6390D3EE" w14:textId="77777777" w:rsidR="002E68F4" w:rsidRPr="00BE7115" w:rsidRDefault="002E68F4" w:rsidP="002E7C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tal fish fat sources</w:t>
            </w:r>
          </w:p>
        </w:tc>
        <w:tc>
          <w:tcPr>
            <w:tcW w:w="6663" w:type="dxa"/>
            <w:vAlign w:val="center"/>
          </w:tcPr>
          <w:p w14:paraId="34AA7C33" w14:textId="0960EBD9" w:rsidR="002E68F4" w:rsidRPr="00BE7115" w:rsidRDefault="002E68F4" w:rsidP="002E7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4.2 (0.86</w:t>
            </w:r>
            <w:r w:rsidRPr="00A030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3A7ED5" w:rsidRPr="00BE7115" w14:paraId="6E14D0E9" w14:textId="77777777" w:rsidTr="002E7C01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338079AC" w14:textId="77777777" w:rsidR="003A7ED5" w:rsidRPr="00BE7115" w:rsidRDefault="003A7ED5" w:rsidP="002E7C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ther animal fat</w:t>
            </w:r>
          </w:p>
        </w:tc>
        <w:tc>
          <w:tcPr>
            <w:tcW w:w="6663" w:type="dxa"/>
            <w:vAlign w:val="center"/>
          </w:tcPr>
          <w:p w14:paraId="428E746A" w14:textId="66449894" w:rsidR="003A7ED5" w:rsidRPr="00A030D8" w:rsidRDefault="003A7ED5" w:rsidP="002E7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030D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99.0 (0.88)</w:t>
            </w:r>
          </w:p>
        </w:tc>
      </w:tr>
      <w:tr w:rsidR="003A7ED5" w:rsidRPr="00BE7115" w14:paraId="1FD5F859" w14:textId="77777777" w:rsidTr="002E7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Align w:val="center"/>
          </w:tcPr>
          <w:p w14:paraId="2F9F62A5" w14:textId="77777777" w:rsidR="003A7ED5" w:rsidRPr="00BE7115" w:rsidRDefault="003A7ED5" w:rsidP="002E7C01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Vegetable oil</w:t>
            </w:r>
          </w:p>
        </w:tc>
        <w:tc>
          <w:tcPr>
            <w:tcW w:w="6663" w:type="dxa"/>
            <w:vAlign w:val="center"/>
          </w:tcPr>
          <w:p w14:paraId="39CD9B92" w14:textId="709E612B" w:rsidR="003A7ED5" w:rsidRPr="00BE7115" w:rsidRDefault="003A7ED5" w:rsidP="002E7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711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.2 (0.78</w:t>
            </w:r>
            <w:r w:rsidRPr="00A030D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</w:tbl>
    <w:p w14:paraId="6EA52CAB" w14:textId="77777777" w:rsidR="003117B7" w:rsidRPr="000E7504" w:rsidRDefault="00D60478" w:rsidP="000E7504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bookmarkStart w:id="2" w:name="_Hlk130554597"/>
      <w:bookmarkEnd w:id="1"/>
      <w:r w:rsidRPr="000E7504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1 </w:t>
      </w:r>
      <w:r w:rsidRPr="000E7504">
        <w:rPr>
          <w:rFonts w:asciiTheme="majorBidi" w:hAnsiTheme="majorBidi" w:cstheme="majorBidi"/>
          <w:sz w:val="20"/>
          <w:szCs w:val="20"/>
          <w:lang w:val="en-US"/>
        </w:rPr>
        <w:t>2-6 months of age</w:t>
      </w:r>
    </w:p>
    <w:p w14:paraId="51AFA11E" w14:textId="77777777" w:rsidR="00D60478" w:rsidRPr="000E7504" w:rsidRDefault="00D60478" w:rsidP="000E7504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0E7504">
        <w:rPr>
          <w:rFonts w:asciiTheme="majorBidi" w:hAnsiTheme="majorBidi" w:cstheme="majorBidi"/>
          <w:b/>
          <w:sz w:val="20"/>
          <w:szCs w:val="20"/>
          <w:vertAlign w:val="superscript"/>
          <w:lang w:val="en-US"/>
        </w:rPr>
        <w:t xml:space="preserve">2 </w:t>
      </w:r>
      <w:r w:rsidRPr="000E7504">
        <w:rPr>
          <w:rFonts w:asciiTheme="majorBidi" w:hAnsiTheme="majorBidi" w:cstheme="majorBidi"/>
          <w:sz w:val="20"/>
          <w:szCs w:val="20"/>
          <w:lang w:val="en-US"/>
        </w:rPr>
        <w:t xml:space="preserve">6-18 </w:t>
      </w:r>
      <w:r w:rsidR="00D00C64" w:rsidRPr="000E7504">
        <w:rPr>
          <w:rFonts w:asciiTheme="majorBidi" w:hAnsiTheme="majorBidi" w:cstheme="majorBidi"/>
          <w:sz w:val="20"/>
          <w:szCs w:val="20"/>
          <w:lang w:val="en-US"/>
        </w:rPr>
        <w:t>months of age</w:t>
      </w:r>
    </w:p>
    <w:bookmarkEnd w:id="0"/>
    <w:bookmarkEnd w:id="2"/>
    <w:p w14:paraId="1FFA7B5B" w14:textId="1D4926CF" w:rsidR="006E4B4B" w:rsidRPr="000E7504" w:rsidRDefault="006E4B4B" w:rsidP="0034516F">
      <w:pPr>
        <w:rPr>
          <w:rFonts w:asciiTheme="majorBidi" w:hAnsiTheme="majorBidi" w:cstheme="majorBidi"/>
          <w:lang w:val="en-US"/>
        </w:rPr>
      </w:pPr>
    </w:p>
    <w:sectPr w:rsidR="006E4B4B" w:rsidRPr="000E7504" w:rsidSect="00AD0A77">
      <w:footerReference w:type="default" r:id="rId10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3090C" w14:textId="77777777" w:rsidR="00E56EEF" w:rsidRDefault="00E56EEF">
      <w:pPr>
        <w:spacing w:after="0" w:line="240" w:lineRule="auto"/>
      </w:pPr>
      <w:r>
        <w:separator/>
      </w:r>
    </w:p>
  </w:endnote>
  <w:endnote w:type="continuationSeparator" w:id="0">
    <w:p w14:paraId="6EFE72CC" w14:textId="77777777" w:rsidR="00E56EEF" w:rsidRDefault="00E56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5317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591B9" w14:textId="77777777" w:rsidR="00C213F8" w:rsidRDefault="00EF0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63C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E942AC4" w14:textId="77777777" w:rsidR="00C213F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02522" w14:textId="77777777" w:rsidR="00E56EEF" w:rsidRDefault="00E56EEF">
      <w:pPr>
        <w:spacing w:after="0" w:line="240" w:lineRule="auto"/>
      </w:pPr>
      <w:r>
        <w:separator/>
      </w:r>
    </w:p>
  </w:footnote>
  <w:footnote w:type="continuationSeparator" w:id="0">
    <w:p w14:paraId="2C90E43E" w14:textId="77777777" w:rsidR="00E56EEF" w:rsidRDefault="00E56E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44CD6"/>
    <w:multiLevelType w:val="hybridMultilevel"/>
    <w:tmpl w:val="8482E562"/>
    <w:lvl w:ilvl="0" w:tplc="EF7E46AC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18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772"/>
    <w:rsid w:val="00015DEC"/>
    <w:rsid w:val="000246FA"/>
    <w:rsid w:val="000349CF"/>
    <w:rsid w:val="00040DE0"/>
    <w:rsid w:val="000732C0"/>
    <w:rsid w:val="00076A3D"/>
    <w:rsid w:val="000B090E"/>
    <w:rsid w:val="000E7504"/>
    <w:rsid w:val="000F21D7"/>
    <w:rsid w:val="0010413A"/>
    <w:rsid w:val="001411D3"/>
    <w:rsid w:val="00164796"/>
    <w:rsid w:val="00165360"/>
    <w:rsid w:val="001C3569"/>
    <w:rsid w:val="0023122E"/>
    <w:rsid w:val="00246D13"/>
    <w:rsid w:val="0027190A"/>
    <w:rsid w:val="002E68F4"/>
    <w:rsid w:val="002E7C01"/>
    <w:rsid w:val="003117B7"/>
    <w:rsid w:val="00312207"/>
    <w:rsid w:val="00324F04"/>
    <w:rsid w:val="0034516F"/>
    <w:rsid w:val="0038054F"/>
    <w:rsid w:val="003A7ED5"/>
    <w:rsid w:val="003B2369"/>
    <w:rsid w:val="003D3938"/>
    <w:rsid w:val="00407E7E"/>
    <w:rsid w:val="00443363"/>
    <w:rsid w:val="00485946"/>
    <w:rsid w:val="004A683D"/>
    <w:rsid w:val="004B276B"/>
    <w:rsid w:val="004D09AE"/>
    <w:rsid w:val="00517FE2"/>
    <w:rsid w:val="00536EF0"/>
    <w:rsid w:val="005527F3"/>
    <w:rsid w:val="00567CC8"/>
    <w:rsid w:val="0057790C"/>
    <w:rsid w:val="00582CE5"/>
    <w:rsid w:val="00597A1F"/>
    <w:rsid w:val="00610D34"/>
    <w:rsid w:val="00617069"/>
    <w:rsid w:val="00622BFB"/>
    <w:rsid w:val="00644FA6"/>
    <w:rsid w:val="006A45E7"/>
    <w:rsid w:val="006E30AE"/>
    <w:rsid w:val="006E4B4B"/>
    <w:rsid w:val="006F47F1"/>
    <w:rsid w:val="00710538"/>
    <w:rsid w:val="0071261B"/>
    <w:rsid w:val="00715055"/>
    <w:rsid w:val="00744D0A"/>
    <w:rsid w:val="0078511F"/>
    <w:rsid w:val="00785E0A"/>
    <w:rsid w:val="007A7D3D"/>
    <w:rsid w:val="007B23AC"/>
    <w:rsid w:val="007E6FE9"/>
    <w:rsid w:val="007F2772"/>
    <w:rsid w:val="00824F41"/>
    <w:rsid w:val="00837704"/>
    <w:rsid w:val="00855815"/>
    <w:rsid w:val="008625EE"/>
    <w:rsid w:val="009029E6"/>
    <w:rsid w:val="0094707E"/>
    <w:rsid w:val="009650D7"/>
    <w:rsid w:val="009A55B7"/>
    <w:rsid w:val="009A59A6"/>
    <w:rsid w:val="009B1361"/>
    <w:rsid w:val="009E38A9"/>
    <w:rsid w:val="00A030D8"/>
    <w:rsid w:val="00A05347"/>
    <w:rsid w:val="00A643BE"/>
    <w:rsid w:val="00A72C3A"/>
    <w:rsid w:val="00AB550A"/>
    <w:rsid w:val="00AC7A76"/>
    <w:rsid w:val="00AD0A77"/>
    <w:rsid w:val="00AD4FE5"/>
    <w:rsid w:val="00AD7FD6"/>
    <w:rsid w:val="00AF1756"/>
    <w:rsid w:val="00AF42C0"/>
    <w:rsid w:val="00B277A6"/>
    <w:rsid w:val="00B81685"/>
    <w:rsid w:val="00B82AD3"/>
    <w:rsid w:val="00BB1EC8"/>
    <w:rsid w:val="00BD3A1E"/>
    <w:rsid w:val="00BE7115"/>
    <w:rsid w:val="00C00D44"/>
    <w:rsid w:val="00C6354A"/>
    <w:rsid w:val="00CD6EF0"/>
    <w:rsid w:val="00CE3FD2"/>
    <w:rsid w:val="00D00C64"/>
    <w:rsid w:val="00D219E1"/>
    <w:rsid w:val="00D46B43"/>
    <w:rsid w:val="00D53A4F"/>
    <w:rsid w:val="00D60478"/>
    <w:rsid w:val="00D70FDD"/>
    <w:rsid w:val="00D765D3"/>
    <w:rsid w:val="00D96F8E"/>
    <w:rsid w:val="00DA46A6"/>
    <w:rsid w:val="00DD15C9"/>
    <w:rsid w:val="00DF5372"/>
    <w:rsid w:val="00E07B0F"/>
    <w:rsid w:val="00E13BAA"/>
    <w:rsid w:val="00E42DB3"/>
    <w:rsid w:val="00E56EEF"/>
    <w:rsid w:val="00E6684E"/>
    <w:rsid w:val="00E72457"/>
    <w:rsid w:val="00E91D90"/>
    <w:rsid w:val="00EB15D1"/>
    <w:rsid w:val="00EF0405"/>
    <w:rsid w:val="00F363CB"/>
    <w:rsid w:val="00F71B23"/>
    <w:rsid w:val="00F76520"/>
    <w:rsid w:val="00FB7064"/>
    <w:rsid w:val="00FE7CA2"/>
    <w:rsid w:val="00FF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7FB3"/>
  <w15:chartTrackingRefBased/>
  <w15:docId w15:val="{01807730-DC66-4C7A-86B6-CEE15D503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7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277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772"/>
  </w:style>
  <w:style w:type="table" w:styleId="PlainTable2">
    <w:name w:val="Plain Table 2"/>
    <w:basedOn w:val="TableNormal"/>
    <w:uiPriority w:val="42"/>
    <w:rsid w:val="00CD6E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765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19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E68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F3D0C5C5CD7418041C6AA65C948F5" ma:contentTypeVersion="9" ma:contentTypeDescription="Create a new document." ma:contentTypeScope="" ma:versionID="13305254a4c1a425241a44d06191de19">
  <xsd:schema xmlns:xsd="http://www.w3.org/2001/XMLSchema" xmlns:xs="http://www.w3.org/2001/XMLSchema" xmlns:p="http://schemas.microsoft.com/office/2006/metadata/properties" xmlns:ns2="c3eb8cd8-aa25-4f7c-8947-7e31004bf808" targetNamespace="http://schemas.microsoft.com/office/2006/metadata/properties" ma:root="true" ma:fieldsID="36732395ef131df6b410bfa0ed61a0af" ns2:_="">
    <xsd:import namespace="c3eb8cd8-aa25-4f7c-8947-7e31004bf8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b8cd8-aa25-4f7c-8947-7e31004bf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A79DC3-14EB-4F59-A636-EC0A924F71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eb8cd8-aa25-4f7c-8947-7e31004bf8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94F4FA-7A04-46BF-A7F5-6C02E2E38B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B2964D-03B3-4E09-A55A-1B5B198497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sitalo, Liisa P</dc:creator>
  <cp:keywords/>
  <dc:description/>
  <cp:lastModifiedBy>Hemida, Manal B M</cp:lastModifiedBy>
  <cp:revision>7</cp:revision>
  <dcterms:created xsi:type="dcterms:W3CDTF">2023-04-26T10:02:00Z</dcterms:created>
  <dcterms:modified xsi:type="dcterms:W3CDTF">2023-05-2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F3D0C5C5CD7418041C6AA65C948F5</vt:lpwstr>
  </property>
</Properties>
</file>